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260104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Include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eference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ta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nalysis</w:t>
      </w:r>
    </w:p>
    <w:bookmarkEnd w:id="0"/>
    <w:tbl>
      <w:tblPr>
        <w:tblStyle w:val="2"/>
        <w:tblW w:w="143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32"/>
        <w:gridCol w:w="1061"/>
        <w:gridCol w:w="5176"/>
        <w:gridCol w:w="1951"/>
        <w:gridCol w:w="2508"/>
        <w:gridCol w:w="672"/>
        <w:gridCol w:w="1104"/>
      </w:tblGrid>
      <w:tr w14:paraId="20E89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A7C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14B5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ID</w:t>
            </w:r>
          </w:p>
        </w:tc>
        <w:tc>
          <w:tcPr>
            <w:tcW w:w="10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1CF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eening Stage</w:t>
            </w:r>
          </w:p>
        </w:tc>
        <w:tc>
          <w:tcPr>
            <w:tcW w:w="51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EC98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</w:t>
            </w:r>
          </w:p>
        </w:tc>
        <w:tc>
          <w:tcPr>
            <w:tcW w:w="19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D0F2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25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57B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</w:t>
            </w:r>
          </w:p>
        </w:tc>
        <w:tc>
          <w:tcPr>
            <w:tcW w:w="6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90F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DE32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ded Yes/No</w:t>
            </w:r>
          </w:p>
        </w:tc>
      </w:tr>
      <w:tr w14:paraId="274EC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F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1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0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5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7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serum arsenic level during pregnancy is positively associated with adverse pregnant outcomes in a Chinese population</w:t>
            </w:r>
          </w:p>
        </w:tc>
        <w:tc>
          <w:tcPr>
            <w:tcW w:w="19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4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 Wang</w:t>
            </w:r>
          </w:p>
        </w:tc>
        <w:tc>
          <w:tcPr>
            <w:tcW w:w="25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3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xicol Appl Pharmacol</w:t>
            </w:r>
          </w:p>
        </w:tc>
        <w:tc>
          <w:tcPr>
            <w:tcW w:w="6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5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3D9C6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3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2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C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Urinary Arsenic and Inorganic Arsenic Concentrations and Birth Outcomes in Pregnant Women of Tacna, Peru: A Cross-Sectional Stud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4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o-Sizgorich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9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 Healt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A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5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4BF0F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0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9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1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8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blood arsenic levels and associations with birth weight-for-gestational ag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E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e M. Mulli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0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R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2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E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66E2F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6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8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E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s exposure and risk of small-for-gestational age birth in a Canadian birth cohort: The MIREC stud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A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ri Thoma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7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R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6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023F6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2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E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1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5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arsenic exposure and birth outcomes: A birth cohort study in Wuhan, Chi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1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gxiu Liu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D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Pollu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5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9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01E9E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4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C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1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F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exposure to arsenic and mercury and associated risk of adverse birth outcomes in small-scale gold mining communities in Northern Tanzani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ias C. Nyanz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1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I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A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1D2C6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5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8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in drinking water and adverse birth outcomes in Ohi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sten S. Almberg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8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Researc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4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C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281BB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1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0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D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4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 to atmospheric metals using moss bioindicators and neonatal health outcomes in Portland, Oreg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6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skia Comes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E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Pollu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E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8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0A501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E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4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7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E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ntal metal concentrations and birth outcomes: The Environment and Childhood (INMA) projec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men Freir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8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Hygiene and Environmental Healt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D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D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34DDB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0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3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B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level arsenic contaminated water consumption and birth outcomes in Romania—An exploratory stud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A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hael S. Bloo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E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oductive Toxicolog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7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6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49DB1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F1C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14F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6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809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3FF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natal Heavy Metal Exposure and Adverse Birth Outcomes in Myanmar: A Birth-Cohort Study</w:t>
            </w:r>
          </w:p>
        </w:tc>
        <w:tc>
          <w:tcPr>
            <w:tcW w:w="1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480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i Mar Wai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0B2B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Environmental Research and Public Health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45D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E5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</w:tbl>
    <w:p w14:paraId="57526E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720" w:right="1230" w:bottom="720" w:left="123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562B97"/>
    <w:rsid w:val="00A6244D"/>
    <w:rsid w:val="02E96621"/>
    <w:rsid w:val="03FB485E"/>
    <w:rsid w:val="0B961FF7"/>
    <w:rsid w:val="0D9C2C0E"/>
    <w:rsid w:val="17873099"/>
    <w:rsid w:val="1C5B1EE6"/>
    <w:rsid w:val="25CE3729"/>
    <w:rsid w:val="2C387B4E"/>
    <w:rsid w:val="2D8E211C"/>
    <w:rsid w:val="2F0B154A"/>
    <w:rsid w:val="30B820BF"/>
    <w:rsid w:val="30CC6AB7"/>
    <w:rsid w:val="3E135D25"/>
    <w:rsid w:val="3F1E0E25"/>
    <w:rsid w:val="3FE171DB"/>
    <w:rsid w:val="429F227D"/>
    <w:rsid w:val="445507D0"/>
    <w:rsid w:val="45B46040"/>
    <w:rsid w:val="4BFB49C8"/>
    <w:rsid w:val="4CBD7ED0"/>
    <w:rsid w:val="4FA17635"/>
    <w:rsid w:val="53226CDE"/>
    <w:rsid w:val="56066443"/>
    <w:rsid w:val="64F63B27"/>
    <w:rsid w:val="678418BE"/>
    <w:rsid w:val="6D562B97"/>
    <w:rsid w:val="713E2ADE"/>
    <w:rsid w:val="765608C9"/>
    <w:rsid w:val="793F52E6"/>
    <w:rsid w:val="7D13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1</Words>
  <Characters>1751</Characters>
  <Lines>0</Lines>
  <Paragraphs>0</Paragraphs>
  <TotalTime>1017</TotalTime>
  <ScaleCrop>false</ScaleCrop>
  <LinksUpToDate>false</LinksUpToDate>
  <CharactersWithSpaces>19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14:42:00Z</dcterms:created>
  <dc:creator>male nurse</dc:creator>
  <cp:lastModifiedBy>尹雨</cp:lastModifiedBy>
  <dcterms:modified xsi:type="dcterms:W3CDTF">2025-03-12T06:2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6F5AEF40EE5471E9C27C2222A7A3FF7_11</vt:lpwstr>
  </property>
  <property fmtid="{D5CDD505-2E9C-101B-9397-08002B2CF9AE}" pid="4" name="KSOTemplateDocerSaveRecord">
    <vt:lpwstr>eyJoZGlkIjoiMTAyMzJkOGNiMDEyZDQzM2FkNGM4ODJmZGE4NDczMDMiLCJ1c2VySWQiOiIyMzA3OTgyNDEifQ==</vt:lpwstr>
  </property>
</Properties>
</file>